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C90D3" w14:textId="4F0235DD" w:rsidR="0020396F" w:rsidRPr="004F39F3" w:rsidRDefault="004F39F3" w:rsidP="00826F5F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</w:rPr>
      </w:pPr>
      <w:bookmarkStart w:id="0" w:name="_GoBack"/>
      <w:r w:rsidRPr="004F39F3">
        <w:rPr>
          <w:rFonts w:ascii="Times New Roman" w:hAnsi="Times New Roman" w:cs="Times New Roman"/>
          <w:b/>
          <w:kern w:val="0"/>
          <w:sz w:val="24"/>
        </w:rPr>
        <w:t>Supplementary Table 5</w:t>
      </w:r>
      <w:r w:rsidR="0020396F" w:rsidRPr="004F39F3">
        <w:rPr>
          <w:rFonts w:ascii="Times New Roman" w:hAnsi="Times New Roman" w:cs="Times New Roman"/>
          <w:b/>
          <w:kern w:val="0"/>
          <w:sz w:val="24"/>
        </w:rPr>
        <w:t xml:space="preserve"> Summary of metagenomic sequencing data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659"/>
        <w:gridCol w:w="1677"/>
        <w:gridCol w:w="1479"/>
        <w:gridCol w:w="773"/>
        <w:gridCol w:w="773"/>
        <w:gridCol w:w="1125"/>
        <w:gridCol w:w="1043"/>
      </w:tblGrid>
      <w:tr w:rsidR="0020396F" w:rsidRPr="004F39F3" w14:paraId="482AE77B" w14:textId="77777777" w:rsidTr="0020396F">
        <w:trPr>
          <w:trHeight w:val="345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EC15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BE2A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Group 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379D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sembly Length(bp)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3A27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 of contigs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EC3E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50(bp)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ECF4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90(bp)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0BBA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x(bp)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DC87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verage Size(bp)</w:t>
            </w:r>
          </w:p>
        </w:tc>
      </w:tr>
      <w:tr w:rsidR="0020396F" w:rsidRPr="004F39F3" w14:paraId="7CCA2DDC" w14:textId="77777777" w:rsidTr="0020396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3B9E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col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DF62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co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B47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0,380,2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31E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5,9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24F2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1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9F5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0103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3,6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519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098</w:t>
            </w:r>
          </w:p>
        </w:tc>
      </w:tr>
      <w:tr w:rsidR="0020396F" w:rsidRPr="004F39F3" w14:paraId="5E107E1B" w14:textId="77777777" w:rsidTr="0020396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072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col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2B9D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co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5CC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0,339,4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B30D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0,5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E1F3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2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F427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3F1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2,3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458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141</w:t>
            </w:r>
          </w:p>
        </w:tc>
      </w:tr>
      <w:tr w:rsidR="0020396F" w:rsidRPr="004F39F3" w14:paraId="41D828B9" w14:textId="77777777" w:rsidTr="0020396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BF5B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3col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CEF6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co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A975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3,725,1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B2C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3,1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D45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1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8D94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043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0,2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10F3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074</w:t>
            </w:r>
          </w:p>
        </w:tc>
      </w:tr>
      <w:tr w:rsidR="0020396F" w:rsidRPr="004F39F3" w14:paraId="54BA4CCD" w14:textId="77777777" w:rsidTr="0020396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1102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4col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3E5D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co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7F2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3,590,9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27AA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3,3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7C34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2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965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AB80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2,4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619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141</w:t>
            </w:r>
          </w:p>
        </w:tc>
      </w:tr>
      <w:tr w:rsidR="0020396F" w:rsidRPr="004F39F3" w14:paraId="35DD7D88" w14:textId="77777777" w:rsidTr="0020396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7B9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1col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01E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co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934E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5,896,7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152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8,7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4589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0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54E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078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,4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38BE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042</w:t>
            </w:r>
          </w:p>
        </w:tc>
      </w:tr>
      <w:tr w:rsidR="0020396F" w:rsidRPr="004F39F3" w14:paraId="5BA4B91B" w14:textId="77777777" w:rsidTr="0020396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A034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2col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D8A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co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AF3D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7,876,3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BDF5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3,0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127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1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424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7427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4,1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55F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080</w:t>
            </w:r>
          </w:p>
        </w:tc>
      </w:tr>
      <w:tr w:rsidR="0020396F" w:rsidRPr="004F39F3" w14:paraId="21BBDF4C" w14:textId="77777777" w:rsidTr="0020396F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3AB7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3col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CA1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co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1069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6,811,0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87A0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6,9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C27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1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64A5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490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,8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B21E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072</w:t>
            </w:r>
          </w:p>
        </w:tc>
      </w:tr>
      <w:tr w:rsidR="0020396F" w:rsidRPr="004F39F3" w14:paraId="4B9A664B" w14:textId="77777777" w:rsidTr="0020396F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3B81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4colo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95FD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co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C162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2,201,25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A876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6,54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AB3B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17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D3B8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1928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9,8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C8CF" w14:textId="77777777" w:rsidR="0020396F" w:rsidRPr="004F39F3" w:rsidRDefault="0020396F" w:rsidP="00EC3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F39F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106</w:t>
            </w:r>
          </w:p>
        </w:tc>
      </w:tr>
      <w:bookmarkEnd w:id="0"/>
    </w:tbl>
    <w:p w14:paraId="00A0CF42" w14:textId="77777777" w:rsidR="002100D9" w:rsidRPr="004F39F3" w:rsidRDefault="002100D9">
      <w:pPr>
        <w:rPr>
          <w:rFonts w:ascii="Times New Roman" w:hAnsi="Times New Roman" w:cs="Times New Roman"/>
          <w:sz w:val="24"/>
        </w:rPr>
      </w:pPr>
    </w:p>
    <w:sectPr w:rsidR="002100D9" w:rsidRPr="004F3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12C970" w14:textId="77777777" w:rsidR="00193260" w:rsidRDefault="00193260" w:rsidP="0020396F">
      <w:r>
        <w:separator/>
      </w:r>
    </w:p>
  </w:endnote>
  <w:endnote w:type="continuationSeparator" w:id="0">
    <w:p w14:paraId="00AD8E56" w14:textId="77777777" w:rsidR="00193260" w:rsidRDefault="00193260" w:rsidP="00203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210C2" w14:textId="77777777" w:rsidR="00193260" w:rsidRDefault="00193260" w:rsidP="0020396F">
      <w:r>
        <w:separator/>
      </w:r>
    </w:p>
  </w:footnote>
  <w:footnote w:type="continuationSeparator" w:id="0">
    <w:p w14:paraId="0C96DA73" w14:textId="77777777" w:rsidR="00193260" w:rsidRDefault="00193260" w:rsidP="00203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7281"/>
    <w:rsid w:val="00083211"/>
    <w:rsid w:val="000C71F9"/>
    <w:rsid w:val="00193260"/>
    <w:rsid w:val="0020396F"/>
    <w:rsid w:val="002100D9"/>
    <w:rsid w:val="002D3D7B"/>
    <w:rsid w:val="003402E6"/>
    <w:rsid w:val="003B7281"/>
    <w:rsid w:val="004326BB"/>
    <w:rsid w:val="004F39F3"/>
    <w:rsid w:val="005D4FE7"/>
    <w:rsid w:val="00826F5F"/>
    <w:rsid w:val="009947B4"/>
    <w:rsid w:val="009C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16A0C"/>
  <w15:chartTrackingRefBased/>
  <w15:docId w15:val="{40BDA5EE-63A7-4188-8CF7-8DD294EF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396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9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9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4-19T04:06:00Z</dcterms:created>
  <dcterms:modified xsi:type="dcterms:W3CDTF">2021-04-30T02:38:00Z</dcterms:modified>
</cp:coreProperties>
</file>